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3DF" w:rsidRDefault="006943DF" w:rsidP="006943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6943DF" w:rsidRDefault="006943DF" w:rsidP="006943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debook of diagnostic codes used to extract blood-sampling measurements from the Register of Laboratory Result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 for Research.</w:t>
      </w:r>
    </w:p>
    <w:p w:rsidR="006943DF" w:rsidRDefault="006943DF" w:rsidP="00694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212"/>
      </w:tblGrid>
      <w:tr w:rsidR="006943DF" w:rsidTr="00526C1A">
        <w:trPr>
          <w:trHeight w:val="43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od measurement</w:t>
            </w:r>
          </w:p>
        </w:tc>
        <w:tc>
          <w:tcPr>
            <w:tcW w:w="7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U/DNK</w:t>
            </w:r>
          </w:p>
        </w:tc>
      </w:tr>
      <w:tr w:rsidR="006943DF" w:rsidRPr="00EF69A9" w:rsidTr="00526C1A">
        <w:trPr>
          <w:trHeight w:val="43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lasma creatinine*</w:t>
            </w:r>
          </w:p>
        </w:tc>
        <w:tc>
          <w:tcPr>
            <w:tcW w:w="7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U04998, NPU01807, NPU09101, NPU18016, NPU17559, NPU18105, NPU08615, NPU26918</w:t>
            </w:r>
          </w:p>
        </w:tc>
      </w:tr>
      <w:tr w:rsidR="006943DF" w:rsidTr="00526C1A">
        <w:trPr>
          <w:trHeight w:val="43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FR*</w:t>
            </w:r>
          </w:p>
        </w:tc>
        <w:tc>
          <w:tcPr>
            <w:tcW w:w="7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K35131, DNK35301, DNK35302, DNK35304, NPU19597</w:t>
            </w:r>
          </w:p>
        </w:tc>
      </w:tr>
      <w:tr w:rsidR="006943DF" w:rsidTr="00526C1A">
        <w:trPr>
          <w:trHeight w:val="43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ACR*</w:t>
            </w:r>
          </w:p>
        </w:tc>
        <w:tc>
          <w:tcPr>
            <w:tcW w:w="7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U19661, NPU28842</w:t>
            </w:r>
          </w:p>
        </w:tc>
      </w:tr>
      <w:tr w:rsidR="006943DF" w:rsidTr="00526C1A">
        <w:trPr>
          <w:trHeight w:val="43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*</w:t>
            </w:r>
          </w:p>
        </w:tc>
        <w:tc>
          <w:tcPr>
            <w:tcW w:w="7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U377226, NPU27300</w:t>
            </w:r>
          </w:p>
        </w:tc>
      </w:tr>
    </w:tbl>
    <w:p w:rsidR="006943DF" w:rsidRDefault="006943DF" w:rsidP="006943D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GFR=estimated glomerular filtration rate. HbA1c=hemoglobin A1c. NPU/DNK=Nomenclature for properties and units according to Danish standards. uACR=albumine/creatinine ratio in urine. *Missing values of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lasma creatinine, eGFR, uACR, and HbA1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10%, 11%, 55%, and 18%, respectively. </w:t>
      </w:r>
      <w:r>
        <w:rPr>
          <w:rFonts w:ascii="Times New Roman" w:hAnsi="Times New Roman" w:cs="Times New Roman"/>
          <w:sz w:val="20"/>
          <w:szCs w:val="20"/>
          <w:lang w:val="en-US" w:eastAsia="da-DK"/>
        </w:rPr>
        <w:t xml:space="preserve"> </w:t>
      </w:r>
    </w:p>
    <w:p w:rsidR="006943DF" w:rsidRDefault="006943DF" w:rsidP="006943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943DF" w:rsidRDefault="006943DF" w:rsidP="006943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943DF" w:rsidRDefault="006943DF" w:rsidP="00694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943DF" w:rsidRDefault="006943DF" w:rsidP="006943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 </w:t>
      </w:r>
    </w:p>
    <w:p w:rsidR="006943DF" w:rsidRDefault="006943DF" w:rsidP="006943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debook of diagnostic codes used to define cardiovascular disease in the Danish National Patient Registry.</w:t>
      </w:r>
    </w:p>
    <w:p w:rsidR="006943DF" w:rsidRDefault="006943DF" w:rsidP="006943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D-10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First-time and recurrent myocardial infarction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21*- I23*, I240*- I241*, I248, I249*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First-time heart failure + re-admission for heart failur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10, I130, I132, I420, I426 - I427, I429, I500*- I501*, I509*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Stroke, ischemic/Transient ischemic attack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63*-I64*, G458, G459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cranial hemorrhag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Stroke, cerebrovascular bleeding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60*-I62*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pheral arterial diseas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Peripheral arterial diseas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702, I702A, I739A, I739C</w:t>
            </w:r>
          </w:p>
        </w:tc>
      </w:tr>
      <w:tr w:rsidR="006943DF" w:rsidTr="00526C1A">
        <w:trPr>
          <w:trHeight w:val="431"/>
        </w:trPr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Other arterial thromboembolic occlusion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3DF" w:rsidRDefault="006943DF" w:rsidP="0052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74*</w:t>
            </w:r>
          </w:p>
        </w:tc>
      </w:tr>
    </w:tbl>
    <w:p w:rsidR="006943DF" w:rsidRPr="00AC212A" w:rsidRDefault="006943DF" w:rsidP="006943D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CD-10=International Classification of Disease, version 10. *Includes sub-codes.</w:t>
      </w:r>
    </w:p>
    <w:p w:rsidR="00B12A09" w:rsidRDefault="00B12A09"/>
    <w:sectPr w:rsidR="00B12A09" w:rsidSect="007E1B87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DF"/>
    <w:rsid w:val="00001502"/>
    <w:rsid w:val="00001511"/>
    <w:rsid w:val="00020FB3"/>
    <w:rsid w:val="000261C6"/>
    <w:rsid w:val="000314FB"/>
    <w:rsid w:val="00037B37"/>
    <w:rsid w:val="00071543"/>
    <w:rsid w:val="0007170A"/>
    <w:rsid w:val="00075895"/>
    <w:rsid w:val="0008515D"/>
    <w:rsid w:val="00091675"/>
    <w:rsid w:val="00092652"/>
    <w:rsid w:val="000A3BA1"/>
    <w:rsid w:val="000A7AFD"/>
    <w:rsid w:val="000C5184"/>
    <w:rsid w:val="000C778C"/>
    <w:rsid w:val="000E7AC2"/>
    <w:rsid w:val="000F03BA"/>
    <w:rsid w:val="00100088"/>
    <w:rsid w:val="00107F5A"/>
    <w:rsid w:val="00110D99"/>
    <w:rsid w:val="00120044"/>
    <w:rsid w:val="00125D74"/>
    <w:rsid w:val="0013355C"/>
    <w:rsid w:val="0014724F"/>
    <w:rsid w:val="00157170"/>
    <w:rsid w:val="00157B2D"/>
    <w:rsid w:val="00162B21"/>
    <w:rsid w:val="00182974"/>
    <w:rsid w:val="00183BBD"/>
    <w:rsid w:val="001856B8"/>
    <w:rsid w:val="001E5A9A"/>
    <w:rsid w:val="001E5CC7"/>
    <w:rsid w:val="001E644E"/>
    <w:rsid w:val="001E7207"/>
    <w:rsid w:val="001F01A2"/>
    <w:rsid w:val="001F3870"/>
    <w:rsid w:val="001F529E"/>
    <w:rsid w:val="001F766D"/>
    <w:rsid w:val="0020124D"/>
    <w:rsid w:val="00203312"/>
    <w:rsid w:val="0020438C"/>
    <w:rsid w:val="00215359"/>
    <w:rsid w:val="00233E63"/>
    <w:rsid w:val="00234CE0"/>
    <w:rsid w:val="0023769E"/>
    <w:rsid w:val="00255CCD"/>
    <w:rsid w:val="0025641B"/>
    <w:rsid w:val="00256766"/>
    <w:rsid w:val="00263E17"/>
    <w:rsid w:val="0029582A"/>
    <w:rsid w:val="0029660A"/>
    <w:rsid w:val="002A503F"/>
    <w:rsid w:val="002C0A56"/>
    <w:rsid w:val="002C2915"/>
    <w:rsid w:val="002C2C8E"/>
    <w:rsid w:val="002C4A3F"/>
    <w:rsid w:val="002C661D"/>
    <w:rsid w:val="002D284B"/>
    <w:rsid w:val="002F2001"/>
    <w:rsid w:val="00302FC9"/>
    <w:rsid w:val="003274C3"/>
    <w:rsid w:val="00335A1E"/>
    <w:rsid w:val="00367924"/>
    <w:rsid w:val="003816B7"/>
    <w:rsid w:val="00381A60"/>
    <w:rsid w:val="00390DDE"/>
    <w:rsid w:val="003C7B38"/>
    <w:rsid w:val="003E145A"/>
    <w:rsid w:val="003F3B28"/>
    <w:rsid w:val="00414668"/>
    <w:rsid w:val="00436EEC"/>
    <w:rsid w:val="00443E0F"/>
    <w:rsid w:val="00445697"/>
    <w:rsid w:val="00454913"/>
    <w:rsid w:val="00460782"/>
    <w:rsid w:val="00471243"/>
    <w:rsid w:val="0047163B"/>
    <w:rsid w:val="00477CC0"/>
    <w:rsid w:val="0048240D"/>
    <w:rsid w:val="00492C1F"/>
    <w:rsid w:val="004B40E3"/>
    <w:rsid w:val="004B73F5"/>
    <w:rsid w:val="004C242E"/>
    <w:rsid w:val="004C382F"/>
    <w:rsid w:val="004C4B2A"/>
    <w:rsid w:val="004E08A0"/>
    <w:rsid w:val="004E1367"/>
    <w:rsid w:val="004E30E8"/>
    <w:rsid w:val="004F1573"/>
    <w:rsid w:val="004F2065"/>
    <w:rsid w:val="00517B85"/>
    <w:rsid w:val="00533126"/>
    <w:rsid w:val="00536977"/>
    <w:rsid w:val="00554B31"/>
    <w:rsid w:val="00562A4C"/>
    <w:rsid w:val="00562DED"/>
    <w:rsid w:val="005700A9"/>
    <w:rsid w:val="005814A3"/>
    <w:rsid w:val="00581FD8"/>
    <w:rsid w:val="0058224A"/>
    <w:rsid w:val="005850ED"/>
    <w:rsid w:val="00595339"/>
    <w:rsid w:val="005B545B"/>
    <w:rsid w:val="005B7697"/>
    <w:rsid w:val="005E09D1"/>
    <w:rsid w:val="005E304F"/>
    <w:rsid w:val="006068B3"/>
    <w:rsid w:val="00617A61"/>
    <w:rsid w:val="00626C5B"/>
    <w:rsid w:val="00643BBA"/>
    <w:rsid w:val="00655D71"/>
    <w:rsid w:val="0066482B"/>
    <w:rsid w:val="00673A25"/>
    <w:rsid w:val="0068253A"/>
    <w:rsid w:val="006943DF"/>
    <w:rsid w:val="006A1A53"/>
    <w:rsid w:val="006A7296"/>
    <w:rsid w:val="006A7C06"/>
    <w:rsid w:val="006C2954"/>
    <w:rsid w:val="006D6080"/>
    <w:rsid w:val="006E5381"/>
    <w:rsid w:val="00712FAC"/>
    <w:rsid w:val="00731073"/>
    <w:rsid w:val="00740048"/>
    <w:rsid w:val="00745C6C"/>
    <w:rsid w:val="00756407"/>
    <w:rsid w:val="00757820"/>
    <w:rsid w:val="00775975"/>
    <w:rsid w:val="00780F8C"/>
    <w:rsid w:val="00785D58"/>
    <w:rsid w:val="00791180"/>
    <w:rsid w:val="00791C18"/>
    <w:rsid w:val="007A276C"/>
    <w:rsid w:val="007C3A75"/>
    <w:rsid w:val="007C4A13"/>
    <w:rsid w:val="007D5E4E"/>
    <w:rsid w:val="007E3495"/>
    <w:rsid w:val="007E7C5A"/>
    <w:rsid w:val="00802EB2"/>
    <w:rsid w:val="008142BD"/>
    <w:rsid w:val="00824511"/>
    <w:rsid w:val="00836DC5"/>
    <w:rsid w:val="0084390B"/>
    <w:rsid w:val="00863A3B"/>
    <w:rsid w:val="00874B93"/>
    <w:rsid w:val="0088508F"/>
    <w:rsid w:val="008C0D05"/>
    <w:rsid w:val="008D0D57"/>
    <w:rsid w:val="008D56E3"/>
    <w:rsid w:val="008E119B"/>
    <w:rsid w:val="009014FF"/>
    <w:rsid w:val="00943951"/>
    <w:rsid w:val="009474FA"/>
    <w:rsid w:val="00990844"/>
    <w:rsid w:val="009A1A6D"/>
    <w:rsid w:val="009B501B"/>
    <w:rsid w:val="009C2E74"/>
    <w:rsid w:val="009F17EF"/>
    <w:rsid w:val="009F3661"/>
    <w:rsid w:val="00A10E8C"/>
    <w:rsid w:val="00A164FE"/>
    <w:rsid w:val="00A173C5"/>
    <w:rsid w:val="00A20087"/>
    <w:rsid w:val="00A26F13"/>
    <w:rsid w:val="00A33673"/>
    <w:rsid w:val="00A411C2"/>
    <w:rsid w:val="00A62729"/>
    <w:rsid w:val="00A6430A"/>
    <w:rsid w:val="00A7208A"/>
    <w:rsid w:val="00A97104"/>
    <w:rsid w:val="00AA56C5"/>
    <w:rsid w:val="00AB3693"/>
    <w:rsid w:val="00AC1E24"/>
    <w:rsid w:val="00AD00BA"/>
    <w:rsid w:val="00AE3422"/>
    <w:rsid w:val="00AE48E3"/>
    <w:rsid w:val="00B10486"/>
    <w:rsid w:val="00B12A09"/>
    <w:rsid w:val="00B1619C"/>
    <w:rsid w:val="00B1784A"/>
    <w:rsid w:val="00B24AA7"/>
    <w:rsid w:val="00B276E3"/>
    <w:rsid w:val="00B47BA1"/>
    <w:rsid w:val="00B85B61"/>
    <w:rsid w:val="00B90148"/>
    <w:rsid w:val="00BB0471"/>
    <w:rsid w:val="00BC364E"/>
    <w:rsid w:val="00BC76FC"/>
    <w:rsid w:val="00BD2D93"/>
    <w:rsid w:val="00BD51E2"/>
    <w:rsid w:val="00BE5D30"/>
    <w:rsid w:val="00BF13F7"/>
    <w:rsid w:val="00C02DE4"/>
    <w:rsid w:val="00C20B83"/>
    <w:rsid w:val="00C2468B"/>
    <w:rsid w:val="00C356DE"/>
    <w:rsid w:val="00C36AF8"/>
    <w:rsid w:val="00C54E45"/>
    <w:rsid w:val="00C63C42"/>
    <w:rsid w:val="00C71E33"/>
    <w:rsid w:val="00C96426"/>
    <w:rsid w:val="00C97A4E"/>
    <w:rsid w:val="00CA2620"/>
    <w:rsid w:val="00CA4DEA"/>
    <w:rsid w:val="00CE5985"/>
    <w:rsid w:val="00D23A12"/>
    <w:rsid w:val="00D24415"/>
    <w:rsid w:val="00D2756F"/>
    <w:rsid w:val="00D27759"/>
    <w:rsid w:val="00D3142A"/>
    <w:rsid w:val="00D34748"/>
    <w:rsid w:val="00D37BC7"/>
    <w:rsid w:val="00D40240"/>
    <w:rsid w:val="00D42674"/>
    <w:rsid w:val="00D50937"/>
    <w:rsid w:val="00D52557"/>
    <w:rsid w:val="00D555A2"/>
    <w:rsid w:val="00D66F99"/>
    <w:rsid w:val="00D76862"/>
    <w:rsid w:val="00D92AEA"/>
    <w:rsid w:val="00DA068F"/>
    <w:rsid w:val="00DA21CB"/>
    <w:rsid w:val="00DA463D"/>
    <w:rsid w:val="00DA5B7C"/>
    <w:rsid w:val="00DB258F"/>
    <w:rsid w:val="00DB618E"/>
    <w:rsid w:val="00DC0C40"/>
    <w:rsid w:val="00DC44C2"/>
    <w:rsid w:val="00DD1A88"/>
    <w:rsid w:val="00DD6488"/>
    <w:rsid w:val="00DF23E0"/>
    <w:rsid w:val="00DF5E32"/>
    <w:rsid w:val="00E03533"/>
    <w:rsid w:val="00E23166"/>
    <w:rsid w:val="00E3331C"/>
    <w:rsid w:val="00E519BF"/>
    <w:rsid w:val="00E61588"/>
    <w:rsid w:val="00E63293"/>
    <w:rsid w:val="00E66C71"/>
    <w:rsid w:val="00E6781D"/>
    <w:rsid w:val="00E77D63"/>
    <w:rsid w:val="00E8015E"/>
    <w:rsid w:val="00E879FA"/>
    <w:rsid w:val="00E934CA"/>
    <w:rsid w:val="00EA385B"/>
    <w:rsid w:val="00EA4D75"/>
    <w:rsid w:val="00EA7844"/>
    <w:rsid w:val="00EB1256"/>
    <w:rsid w:val="00EB6883"/>
    <w:rsid w:val="00EB75F1"/>
    <w:rsid w:val="00EC62B8"/>
    <w:rsid w:val="00ED54E1"/>
    <w:rsid w:val="00EE0833"/>
    <w:rsid w:val="00EF1844"/>
    <w:rsid w:val="00F03C32"/>
    <w:rsid w:val="00F0606B"/>
    <w:rsid w:val="00F106B7"/>
    <w:rsid w:val="00F41BF0"/>
    <w:rsid w:val="00F53211"/>
    <w:rsid w:val="00F56CE6"/>
    <w:rsid w:val="00F707B0"/>
    <w:rsid w:val="00F74C80"/>
    <w:rsid w:val="00F977CF"/>
    <w:rsid w:val="00FA18DD"/>
    <w:rsid w:val="00FA2A0F"/>
    <w:rsid w:val="00FA68F1"/>
    <w:rsid w:val="00FB54E6"/>
    <w:rsid w:val="00FB6FCE"/>
    <w:rsid w:val="00FD4330"/>
    <w:rsid w:val="00FE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7946C9-A284-4F76-A234-D7925721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3DF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43D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67</Characters>
  <Application>Microsoft Office Word</Application>
  <DocSecurity>0</DocSecurity>
  <Lines>3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Grauslund</dc:creator>
  <cp:keywords/>
  <dc:description/>
  <cp:lastModifiedBy>Jakob Grauslund</cp:lastModifiedBy>
  <cp:revision>1</cp:revision>
  <dcterms:created xsi:type="dcterms:W3CDTF">2024-12-06T13:49:00Z</dcterms:created>
  <dcterms:modified xsi:type="dcterms:W3CDTF">2024-12-06T13:50:00Z</dcterms:modified>
</cp:coreProperties>
</file>